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A261C" w14:textId="21EA11EC" w:rsidR="0061102F" w:rsidRDefault="0061102F" w:rsidP="007147FC">
      <w:pPr>
        <w:rPr>
          <w:b/>
          <w:bCs/>
        </w:rPr>
      </w:pPr>
      <w:r>
        <w:rPr>
          <w:b/>
          <w:bCs/>
        </w:rPr>
        <w:t xml:space="preserve">Additional File </w:t>
      </w:r>
      <w:r w:rsidR="009637E5">
        <w:rPr>
          <w:b/>
          <w:bCs/>
        </w:rPr>
        <w:t>4</w:t>
      </w:r>
    </w:p>
    <w:p w14:paraId="611C9173" w14:textId="6DA6F056" w:rsidR="007147FC" w:rsidRPr="00A573A9" w:rsidRDefault="007147FC" w:rsidP="007147FC">
      <w:bookmarkStart w:id="0" w:name="_Hlk77234188"/>
      <w:r w:rsidRPr="00F90DFC">
        <w:t>Concerns about participating in the study</w:t>
      </w:r>
      <w:r w:rsidR="0081154D">
        <w:t xml:space="preserve"> in </w:t>
      </w:r>
      <w:r w:rsidRPr="00F90DFC">
        <w:t>Experiment 1</w:t>
      </w:r>
    </w:p>
    <w:p w14:paraId="2004D833" w14:textId="77777777" w:rsidR="007147FC" w:rsidRDefault="007147FC" w:rsidP="007147FC">
      <w:pPr>
        <w:rPr>
          <w:i/>
          <w:iCs/>
        </w:rPr>
      </w:pPr>
      <w:bookmarkStart w:id="1" w:name="_GoBack"/>
      <w:bookmarkEnd w:id="0"/>
      <w:r>
        <w:rPr>
          <w:noProof/>
          <w:lang w:val="en-IN" w:eastAsia="en-IN"/>
        </w:rPr>
        <w:drawing>
          <wp:inline distT="0" distB="0" distL="0" distR="0" wp14:anchorId="07A64798" wp14:editId="1115427A">
            <wp:extent cx="6675120" cy="3502660"/>
            <wp:effectExtent l="0" t="0" r="11430" b="254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456B7F-D967-47C1-9AD0-009ADF9E4D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1"/>
    </w:p>
    <w:p w14:paraId="3B41C49E" w14:textId="77777777" w:rsidR="007147FC" w:rsidRDefault="007147FC" w:rsidP="007147FC">
      <w:pPr>
        <w:rPr>
          <w:i/>
          <w:iCs/>
        </w:rPr>
      </w:pPr>
    </w:p>
    <w:p w14:paraId="74E6D3D2" w14:textId="5527C4D5" w:rsidR="007147FC" w:rsidRPr="006957E5" w:rsidRDefault="007147FC" w:rsidP="007147FC">
      <w:pPr>
        <w:rPr>
          <w:i/>
          <w:iCs/>
        </w:rPr>
      </w:pPr>
      <w:r w:rsidRPr="006957E5">
        <w:rPr>
          <w:i/>
          <w:iCs/>
        </w:rPr>
        <w:t xml:space="preserve">Figure legend: </w:t>
      </w:r>
      <w:bookmarkStart w:id="2" w:name="_Hlk77234181"/>
      <w:r w:rsidRPr="006957E5">
        <w:rPr>
          <w:i/>
          <w:iCs/>
        </w:rPr>
        <w:t xml:space="preserve">Percentage of respondents that selected concerns about including a family member in the hypothetical </w:t>
      </w:r>
      <w:proofErr w:type="gramStart"/>
      <w:r w:rsidRPr="006957E5">
        <w:rPr>
          <w:i/>
          <w:iCs/>
        </w:rPr>
        <w:t>study</w:t>
      </w:r>
      <w:proofErr w:type="gramEnd"/>
      <w:r>
        <w:rPr>
          <w:i/>
          <w:iCs/>
        </w:rPr>
        <w:t>, by consent form version in Experiment 1</w:t>
      </w:r>
      <w:r w:rsidRPr="006957E5">
        <w:rPr>
          <w:i/>
          <w:iCs/>
        </w:rPr>
        <w:t>. Participants could select up to 3 concerns.</w:t>
      </w:r>
      <w:bookmarkEnd w:id="2"/>
    </w:p>
    <w:p w14:paraId="56592170" w14:textId="77777777" w:rsidR="007147FC" w:rsidRPr="00F90DFC" w:rsidRDefault="007147FC" w:rsidP="007147FC">
      <w:pPr>
        <w:rPr>
          <w:rFonts w:ascii="Calibri" w:eastAsia="Times New Roman" w:hAnsi="Calibri" w:cs="Calibri"/>
        </w:rPr>
      </w:pPr>
    </w:p>
    <w:p w14:paraId="48CF7B27" w14:textId="1CD7E0BF" w:rsidR="005D7207" w:rsidRPr="00077DF1" w:rsidRDefault="009637E5">
      <w:pPr>
        <w:rPr>
          <w:b/>
          <w:bCs/>
        </w:rPr>
      </w:pPr>
    </w:p>
    <w:sectPr w:rsidR="005D7207" w:rsidRPr="00077DF1" w:rsidSect="007147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C"/>
    <w:rsid w:val="00077DF1"/>
    <w:rsid w:val="000F58C5"/>
    <w:rsid w:val="0061102F"/>
    <w:rsid w:val="007147FC"/>
    <w:rsid w:val="0081154D"/>
    <w:rsid w:val="009637E5"/>
    <w:rsid w:val="00C943A6"/>
    <w:rsid w:val="00E8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E5962"/>
  <w15:chartTrackingRefBased/>
  <w15:docId w15:val="{D0F9A5B1-B38C-4CBA-9AC2-59B2C39E2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u.emory.edu\som\Medicine\Cardiology\Research\Recruitment%20Center\SAH%20transfusion%20study\ACETATE%20Analysis\Logistic_Results_Correc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Experiment 1: What, if any, would be your concerns about including your family member in this research study? </a:t>
            </a:r>
            <a:r>
              <a:rPr lang="en-US" sz="1400" b="1" i="1" u="none" strike="noStrike" baseline="0">
                <a:effectLst/>
              </a:rPr>
              <a:t>(Choose up to 3)</a:t>
            </a:r>
            <a:r>
              <a:rPr lang="en-US" sz="1400" b="1" i="0" u="none" strike="noStrike" baseline="0">
                <a:effectLst/>
              </a:rPr>
              <a:t> 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1791608240750727"/>
          <c:y val="0.18472989099712789"/>
          <c:w val="0.54835349457133564"/>
          <c:h val="0.62315421547916272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Graphs!$C$40</c:f>
              <c:strCache>
                <c:ptCount val="1"/>
                <c:pt idx="0">
                  <c:v>Tailored Compens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s!$A$41:$A$48</c:f>
              <c:strCache>
                <c:ptCount val="8"/>
                <c:pt idx="0">
                  <c:v>Concerned about privacy of health information.</c:v>
                </c:pt>
                <c:pt idx="1">
                  <c:v>Do not trust researchers.</c:v>
                </c:pt>
                <c:pt idx="2">
                  <c:v>Concerned about cost of treatment or complications.</c:v>
                </c:pt>
                <c:pt idx="3">
                  <c:v>Concerned about risk.</c:v>
                </c:pt>
                <c:pt idx="4">
                  <c:v>Concerned about random assignment (by computer).</c:v>
                </c:pt>
                <c:pt idx="5">
                  <c:v>Concerned about getting the less effective treatment.</c:v>
                </c:pt>
                <c:pt idx="6">
                  <c:v>Other (please specify)</c:v>
                </c:pt>
                <c:pt idx="7">
                  <c:v>No specific concerns.</c:v>
                </c:pt>
              </c:strCache>
            </c:strRef>
          </c:cat>
          <c:val>
            <c:numRef>
              <c:f>Graphs!$C$41:$C$48</c:f>
              <c:numCache>
                <c:formatCode>0%</c:formatCode>
                <c:ptCount val="8"/>
                <c:pt idx="0">
                  <c:v>0.33600000000000002</c:v>
                </c:pt>
                <c:pt idx="1">
                  <c:v>0.115</c:v>
                </c:pt>
                <c:pt idx="2">
                  <c:v>0.45700000000000002</c:v>
                </c:pt>
                <c:pt idx="3">
                  <c:v>0.68099999999999994</c:v>
                </c:pt>
                <c:pt idx="4">
                  <c:v>0.26</c:v>
                </c:pt>
                <c:pt idx="5">
                  <c:v>0.501</c:v>
                </c:pt>
                <c:pt idx="6">
                  <c:v>1.7000000000000001E-2</c:v>
                </c:pt>
                <c:pt idx="7">
                  <c:v>3.20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F55-4980-8B16-19E45D215B33}"/>
            </c:ext>
          </c:extLst>
        </c:ser>
        <c:ser>
          <c:idx val="0"/>
          <c:order val="1"/>
          <c:tx>
            <c:strRef>
              <c:f>Graphs!$B$40</c:f>
              <c:strCache>
                <c:ptCount val="1"/>
                <c:pt idx="0">
                  <c:v>Standar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s!$A$41:$A$48</c:f>
              <c:strCache>
                <c:ptCount val="8"/>
                <c:pt idx="0">
                  <c:v>Concerned about privacy of health information.</c:v>
                </c:pt>
                <c:pt idx="1">
                  <c:v>Do not trust researchers.</c:v>
                </c:pt>
                <c:pt idx="2">
                  <c:v>Concerned about cost of treatment or complications.</c:v>
                </c:pt>
                <c:pt idx="3">
                  <c:v>Concerned about risk.</c:v>
                </c:pt>
                <c:pt idx="4">
                  <c:v>Concerned about random assignment (by computer).</c:v>
                </c:pt>
                <c:pt idx="5">
                  <c:v>Concerned about getting the less effective treatment.</c:v>
                </c:pt>
                <c:pt idx="6">
                  <c:v>Other (please specify)</c:v>
                </c:pt>
                <c:pt idx="7">
                  <c:v>No specific concerns.</c:v>
                </c:pt>
              </c:strCache>
            </c:strRef>
          </c:cat>
          <c:val>
            <c:numRef>
              <c:f>Graphs!$B$41:$B$48</c:f>
              <c:numCache>
                <c:formatCode>0%</c:formatCode>
                <c:ptCount val="8"/>
                <c:pt idx="0">
                  <c:v>0.29100000000000004</c:v>
                </c:pt>
                <c:pt idx="1">
                  <c:v>0.06</c:v>
                </c:pt>
                <c:pt idx="2">
                  <c:v>0.51100000000000001</c:v>
                </c:pt>
                <c:pt idx="3">
                  <c:v>0.68700000000000006</c:v>
                </c:pt>
                <c:pt idx="4">
                  <c:v>0.25700000000000001</c:v>
                </c:pt>
                <c:pt idx="5">
                  <c:v>0.439</c:v>
                </c:pt>
                <c:pt idx="6">
                  <c:v>2.5000000000000001E-2</c:v>
                </c:pt>
                <c:pt idx="7">
                  <c:v>3.7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F55-4980-8B16-19E45D215B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52812240"/>
        <c:axId val="652809496"/>
      </c:barChart>
      <c:catAx>
        <c:axId val="652812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809496"/>
        <c:crosses val="autoZero"/>
        <c:auto val="1"/>
        <c:lblAlgn val="ctr"/>
        <c:lblOffset val="100"/>
        <c:noMultiLvlLbl val="0"/>
      </c:catAx>
      <c:valAx>
        <c:axId val="652809496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812240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ibizi, Mugisha</dc:creator>
  <cp:keywords/>
  <dc:description/>
  <cp:lastModifiedBy>Nithya R.</cp:lastModifiedBy>
  <cp:revision>6</cp:revision>
  <dcterms:created xsi:type="dcterms:W3CDTF">2021-07-14T14:51:00Z</dcterms:created>
  <dcterms:modified xsi:type="dcterms:W3CDTF">2021-12-11T02:11:00Z</dcterms:modified>
</cp:coreProperties>
</file>